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EA0405" w14:textId="79C6CE72" w:rsidR="006042AE" w:rsidRPr="00043A03" w:rsidRDefault="006042AE" w:rsidP="006042A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3</w:t>
      </w:r>
      <w:r w:rsidR="00C56C78">
        <w:rPr>
          <w:rFonts w:ascii="Times New Roman" w:hAnsi="Times New Roman" w:cs="Times New Roman"/>
          <w:sz w:val="24"/>
          <w:szCs w:val="24"/>
          <w:lang w:val="en-US"/>
        </w:rPr>
        <w:t xml:space="preserve"> Table</w:t>
      </w:r>
      <w:bookmarkStart w:id="0" w:name="_GoBack"/>
      <w:bookmarkEnd w:id="0"/>
      <w:r w:rsidRPr="00043A03">
        <w:rPr>
          <w:rFonts w:ascii="Times New Roman" w:hAnsi="Times New Roman" w:cs="Times New Roman"/>
          <w:sz w:val="24"/>
          <w:szCs w:val="24"/>
          <w:lang w:val="en-US"/>
        </w:rPr>
        <w:t xml:space="preserve">. Names of the compounds and concentrations of solutions used to identify and quantify bacterial organic anion release by ion chromatography (HPIC). </w:t>
      </w: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2126"/>
        <w:gridCol w:w="2414"/>
        <w:gridCol w:w="2252"/>
      </w:tblGrid>
      <w:tr w:rsidR="006042AE" w:rsidRPr="00D84292" w14:paraId="1A8C5D8D" w14:textId="77777777" w:rsidTr="00730A7D">
        <w:trPr>
          <w:jc w:val="center"/>
        </w:trPr>
        <w:tc>
          <w:tcPr>
            <w:tcW w:w="2264" w:type="dxa"/>
            <w:tcBorders>
              <w:bottom w:val="single" w:sz="4" w:space="0" w:color="auto"/>
            </w:tcBorders>
          </w:tcPr>
          <w:p w14:paraId="50A934FE" w14:textId="77777777" w:rsidR="006042AE" w:rsidRPr="00D84292" w:rsidRDefault="006042AE" w:rsidP="00730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9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62E232" w14:textId="77777777" w:rsidR="006042AE" w:rsidRPr="00D84292" w:rsidRDefault="006042AE" w:rsidP="00730A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centrations</w:t>
            </w:r>
            <w:r w:rsidRPr="00D8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042AE" w:rsidRPr="001B66ED" w14:paraId="258F102E" w14:textId="77777777" w:rsidTr="00730A7D">
        <w:trPr>
          <w:jc w:val="center"/>
        </w:trPr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15EDA558" w14:textId="77777777" w:rsidR="006042AE" w:rsidRPr="00D84292" w:rsidRDefault="006042AE" w:rsidP="00730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ound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8ECE082" w14:textId="77777777" w:rsidR="006042AE" w:rsidRPr="00D84292" w:rsidRDefault="006042AE" w:rsidP="00730A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ock solutions (</w:t>
            </w:r>
            <w:proofErr w:type="spellStart"/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</w:t>
            </w:r>
            <w:proofErr w:type="spellEnd"/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</w:tcPr>
          <w:p w14:paraId="126DB644" w14:textId="77777777" w:rsidR="006042AE" w:rsidRDefault="006042AE" w:rsidP="00730A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T* determination</w:t>
            </w: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lutions </w:t>
            </w:r>
          </w:p>
          <w:p w14:paraId="15F61CC8" w14:textId="77777777" w:rsidR="006042AE" w:rsidRPr="00D84292" w:rsidRDefault="006042AE" w:rsidP="00730A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</w:t>
            </w:r>
            <w:proofErr w:type="spellEnd"/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14:paraId="1DBAE279" w14:textId="77777777" w:rsidR="006042AE" w:rsidRPr="00D84292" w:rsidRDefault="006042AE" w:rsidP="00730A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alibration</w:t>
            </w: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lutions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µM)</w:t>
            </w:r>
            <w:r>
              <w:rPr>
                <w:rFonts w:ascii="Times New Roman" w:hAnsi="Times New Roman" w:cs="Times New Roman"/>
                <w:lang w:val="en-US"/>
              </w:rPr>
              <w:t>**</w:t>
            </w:r>
          </w:p>
        </w:tc>
      </w:tr>
      <w:tr w:rsidR="006042AE" w:rsidRPr="00D84292" w14:paraId="7A142CCF" w14:textId="77777777" w:rsidTr="00730A7D">
        <w:trPr>
          <w:jc w:val="center"/>
        </w:trPr>
        <w:tc>
          <w:tcPr>
            <w:tcW w:w="2264" w:type="dxa"/>
            <w:tcBorders>
              <w:top w:val="single" w:sz="4" w:space="0" w:color="auto"/>
            </w:tcBorders>
          </w:tcPr>
          <w:p w14:paraId="7C6C6E7A" w14:textId="77777777" w:rsidR="006042AE" w:rsidRPr="00D84292" w:rsidRDefault="006042AE" w:rsidP="00730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conic</w:t>
            </w:r>
            <w:proofErr w:type="spellEnd"/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6D7403E" w14:textId="77777777" w:rsidR="006042AE" w:rsidRPr="00D84292" w:rsidRDefault="006042AE" w:rsidP="00730A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414" w:type="dxa"/>
            <w:tcBorders>
              <w:top w:val="single" w:sz="4" w:space="0" w:color="auto"/>
            </w:tcBorders>
          </w:tcPr>
          <w:p w14:paraId="6AC88986" w14:textId="77777777" w:rsidR="006042AE" w:rsidRPr="00D84292" w:rsidRDefault="006042AE" w:rsidP="00730A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252" w:type="dxa"/>
            <w:tcBorders>
              <w:top w:val="single" w:sz="4" w:space="0" w:color="auto"/>
            </w:tcBorders>
          </w:tcPr>
          <w:p w14:paraId="2A50D550" w14:textId="77777777" w:rsidR="006042AE" w:rsidRPr="00D84292" w:rsidRDefault="006042AE" w:rsidP="00730A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5</w:t>
            </w:r>
            <w:r>
              <w:rPr>
                <w:rFonts w:ascii="Times New Roman" w:hAnsi="Times New Roman" w:cs="Times New Roman"/>
                <w:lang w:val="en-US"/>
              </w:rPr>
              <w:t>-</w:t>
            </w: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0</w:t>
            </w:r>
          </w:p>
        </w:tc>
      </w:tr>
      <w:tr w:rsidR="006042AE" w:rsidRPr="00D84292" w14:paraId="7AE3B600" w14:textId="77777777" w:rsidTr="00730A7D">
        <w:trPr>
          <w:jc w:val="center"/>
        </w:trPr>
        <w:tc>
          <w:tcPr>
            <w:tcW w:w="2264" w:type="dxa"/>
          </w:tcPr>
          <w:p w14:paraId="7307FDBA" w14:textId="77777777" w:rsidR="006042AE" w:rsidRPr="00D84292" w:rsidRDefault="006042AE" w:rsidP="00730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(+) lactic acid</w:t>
            </w:r>
          </w:p>
        </w:tc>
        <w:tc>
          <w:tcPr>
            <w:tcW w:w="2126" w:type="dxa"/>
          </w:tcPr>
          <w:p w14:paraId="149DC494" w14:textId="77777777" w:rsidR="006042AE" w:rsidRPr="00D84292" w:rsidRDefault="006042AE" w:rsidP="00730A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414" w:type="dxa"/>
          </w:tcPr>
          <w:p w14:paraId="038B2CEC" w14:textId="77777777" w:rsidR="006042AE" w:rsidRPr="00D84292" w:rsidRDefault="006042AE" w:rsidP="00730A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252" w:type="dxa"/>
          </w:tcPr>
          <w:p w14:paraId="0D471455" w14:textId="77777777" w:rsidR="006042AE" w:rsidRPr="00D84292" w:rsidRDefault="006042AE" w:rsidP="00730A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-800</w:t>
            </w:r>
          </w:p>
        </w:tc>
      </w:tr>
      <w:tr w:rsidR="006042AE" w:rsidRPr="00D84292" w14:paraId="44408131" w14:textId="77777777" w:rsidTr="00730A7D">
        <w:trPr>
          <w:jc w:val="center"/>
        </w:trPr>
        <w:tc>
          <w:tcPr>
            <w:tcW w:w="2264" w:type="dxa"/>
          </w:tcPr>
          <w:p w14:paraId="0CCA15E4" w14:textId="77777777" w:rsidR="006042AE" w:rsidRPr="00D84292" w:rsidRDefault="006042AE" w:rsidP="00730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olic acid</w:t>
            </w:r>
          </w:p>
        </w:tc>
        <w:tc>
          <w:tcPr>
            <w:tcW w:w="2126" w:type="dxa"/>
          </w:tcPr>
          <w:p w14:paraId="3FB670EB" w14:textId="77777777" w:rsidR="006042AE" w:rsidRPr="00D84292" w:rsidRDefault="006042AE" w:rsidP="00730A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414" w:type="dxa"/>
          </w:tcPr>
          <w:p w14:paraId="5516BDD6" w14:textId="77777777" w:rsidR="006042AE" w:rsidRPr="00D84292" w:rsidRDefault="006042AE" w:rsidP="00730A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252" w:type="dxa"/>
          </w:tcPr>
          <w:p w14:paraId="647DAC1B" w14:textId="77777777" w:rsidR="006042AE" w:rsidRPr="00D84292" w:rsidRDefault="006042AE" w:rsidP="00730A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37-600</w:t>
            </w:r>
          </w:p>
        </w:tc>
      </w:tr>
      <w:tr w:rsidR="006042AE" w:rsidRPr="00D84292" w14:paraId="46391F14" w14:textId="77777777" w:rsidTr="00730A7D">
        <w:trPr>
          <w:jc w:val="center"/>
        </w:trPr>
        <w:tc>
          <w:tcPr>
            <w:tcW w:w="2264" w:type="dxa"/>
          </w:tcPr>
          <w:p w14:paraId="79A91887" w14:textId="77777777" w:rsidR="006042AE" w:rsidRPr="00D84292" w:rsidRDefault="006042AE" w:rsidP="00730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dium acetate</w:t>
            </w:r>
          </w:p>
        </w:tc>
        <w:tc>
          <w:tcPr>
            <w:tcW w:w="2126" w:type="dxa"/>
          </w:tcPr>
          <w:p w14:paraId="671EEA2D" w14:textId="77777777" w:rsidR="006042AE" w:rsidRPr="00D84292" w:rsidRDefault="006042AE" w:rsidP="00730A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414" w:type="dxa"/>
          </w:tcPr>
          <w:p w14:paraId="280AB95C" w14:textId="77777777" w:rsidR="006042AE" w:rsidRPr="00D84292" w:rsidRDefault="006042AE" w:rsidP="00730A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252" w:type="dxa"/>
          </w:tcPr>
          <w:p w14:paraId="3E75BF4F" w14:textId="77777777" w:rsidR="006042AE" w:rsidRPr="00D84292" w:rsidRDefault="006042AE" w:rsidP="00730A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37-600</w:t>
            </w:r>
          </w:p>
        </w:tc>
      </w:tr>
      <w:tr w:rsidR="006042AE" w:rsidRPr="00D84292" w14:paraId="29DCA35B" w14:textId="77777777" w:rsidTr="00730A7D">
        <w:trPr>
          <w:jc w:val="center"/>
        </w:trPr>
        <w:tc>
          <w:tcPr>
            <w:tcW w:w="2264" w:type="dxa"/>
          </w:tcPr>
          <w:p w14:paraId="186A12E4" w14:textId="77777777" w:rsidR="006042AE" w:rsidRPr="00D84292" w:rsidRDefault="006042AE" w:rsidP="00730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mic acid</w:t>
            </w:r>
          </w:p>
        </w:tc>
        <w:tc>
          <w:tcPr>
            <w:tcW w:w="2126" w:type="dxa"/>
          </w:tcPr>
          <w:p w14:paraId="38637963" w14:textId="77777777" w:rsidR="006042AE" w:rsidRPr="00D84292" w:rsidRDefault="006042AE" w:rsidP="00730A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414" w:type="dxa"/>
          </w:tcPr>
          <w:p w14:paraId="5B34AC85" w14:textId="77777777" w:rsidR="006042AE" w:rsidRPr="00D84292" w:rsidRDefault="006042AE" w:rsidP="00730A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252" w:type="dxa"/>
          </w:tcPr>
          <w:p w14:paraId="0ECB5731" w14:textId="77777777" w:rsidR="006042AE" w:rsidRPr="00D84292" w:rsidRDefault="006042AE" w:rsidP="00730A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-800</w:t>
            </w:r>
          </w:p>
        </w:tc>
      </w:tr>
      <w:tr w:rsidR="006042AE" w:rsidRPr="00D84292" w14:paraId="2C6BD763" w14:textId="77777777" w:rsidTr="00730A7D">
        <w:trPr>
          <w:jc w:val="center"/>
        </w:trPr>
        <w:tc>
          <w:tcPr>
            <w:tcW w:w="2264" w:type="dxa"/>
          </w:tcPr>
          <w:p w14:paraId="1073A883" w14:textId="77777777" w:rsidR="006042AE" w:rsidRPr="00D84292" w:rsidRDefault="006042AE" w:rsidP="00730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dium butyrate</w:t>
            </w:r>
          </w:p>
        </w:tc>
        <w:tc>
          <w:tcPr>
            <w:tcW w:w="2126" w:type="dxa"/>
          </w:tcPr>
          <w:p w14:paraId="401463E2" w14:textId="77777777" w:rsidR="006042AE" w:rsidRPr="00D84292" w:rsidRDefault="006042AE" w:rsidP="00730A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414" w:type="dxa"/>
          </w:tcPr>
          <w:p w14:paraId="6948BB14" w14:textId="77777777" w:rsidR="006042AE" w:rsidRPr="00D84292" w:rsidRDefault="006042AE" w:rsidP="00730A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252" w:type="dxa"/>
          </w:tcPr>
          <w:p w14:paraId="263DD046" w14:textId="77777777" w:rsidR="006042AE" w:rsidRPr="00D84292" w:rsidRDefault="006042AE" w:rsidP="00730A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37-600</w:t>
            </w:r>
          </w:p>
        </w:tc>
      </w:tr>
      <w:tr w:rsidR="006042AE" w:rsidRPr="00D84292" w14:paraId="7C4E53B7" w14:textId="77777777" w:rsidTr="00730A7D">
        <w:trPr>
          <w:jc w:val="center"/>
        </w:trPr>
        <w:tc>
          <w:tcPr>
            <w:tcW w:w="2264" w:type="dxa"/>
          </w:tcPr>
          <w:p w14:paraId="4032AF28" w14:textId="77777777" w:rsidR="006042AE" w:rsidRPr="00D84292" w:rsidRDefault="006042AE" w:rsidP="00730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dium </w:t>
            </w:r>
            <w:r w:rsidRPr="00D84292">
              <w:rPr>
                <w:rFonts w:ascii="Times New Roman" w:hAnsi="Times New Roman" w:cs="Times New Roman"/>
                <w:lang w:val="en-US"/>
              </w:rPr>
              <w:t>propionate</w:t>
            </w:r>
          </w:p>
        </w:tc>
        <w:tc>
          <w:tcPr>
            <w:tcW w:w="2126" w:type="dxa"/>
          </w:tcPr>
          <w:p w14:paraId="7376623A" w14:textId="77777777" w:rsidR="006042AE" w:rsidRPr="00D84292" w:rsidRDefault="006042AE" w:rsidP="00730A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414" w:type="dxa"/>
          </w:tcPr>
          <w:p w14:paraId="1FA33CF7" w14:textId="77777777" w:rsidR="006042AE" w:rsidRPr="00D84292" w:rsidRDefault="006042AE" w:rsidP="00730A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252" w:type="dxa"/>
          </w:tcPr>
          <w:p w14:paraId="546686CD" w14:textId="77777777" w:rsidR="006042AE" w:rsidRPr="00D84292" w:rsidRDefault="006042AE" w:rsidP="00730A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37-600</w:t>
            </w:r>
          </w:p>
        </w:tc>
      </w:tr>
      <w:tr w:rsidR="006042AE" w:rsidRPr="00D84292" w14:paraId="322A401D" w14:textId="77777777" w:rsidTr="00730A7D">
        <w:trPr>
          <w:jc w:val="center"/>
        </w:trPr>
        <w:tc>
          <w:tcPr>
            <w:tcW w:w="2264" w:type="dxa"/>
          </w:tcPr>
          <w:p w14:paraId="63EE8D3D" w14:textId="77777777" w:rsidR="006042AE" w:rsidRPr="00D84292" w:rsidRDefault="006042AE" w:rsidP="00730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yruvic acid</w:t>
            </w:r>
          </w:p>
        </w:tc>
        <w:tc>
          <w:tcPr>
            <w:tcW w:w="2126" w:type="dxa"/>
          </w:tcPr>
          <w:p w14:paraId="51AD3D71" w14:textId="77777777" w:rsidR="006042AE" w:rsidRPr="00D84292" w:rsidRDefault="006042AE" w:rsidP="00730A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414" w:type="dxa"/>
          </w:tcPr>
          <w:p w14:paraId="7E1B018C" w14:textId="77777777" w:rsidR="006042AE" w:rsidRPr="00D84292" w:rsidRDefault="006042AE" w:rsidP="00730A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252" w:type="dxa"/>
          </w:tcPr>
          <w:p w14:paraId="6D174E78" w14:textId="77777777" w:rsidR="006042AE" w:rsidRPr="00D84292" w:rsidRDefault="006042AE" w:rsidP="00730A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-800</w:t>
            </w:r>
          </w:p>
        </w:tc>
      </w:tr>
      <w:tr w:rsidR="006042AE" w:rsidRPr="00D84292" w14:paraId="0F9EA851" w14:textId="77777777" w:rsidTr="00730A7D">
        <w:trPr>
          <w:jc w:val="center"/>
        </w:trPr>
        <w:tc>
          <w:tcPr>
            <w:tcW w:w="2264" w:type="dxa"/>
          </w:tcPr>
          <w:p w14:paraId="19EA6F61" w14:textId="77777777" w:rsidR="006042AE" w:rsidRPr="00D84292" w:rsidRDefault="006042AE" w:rsidP="00730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taric</w:t>
            </w:r>
            <w:proofErr w:type="spellEnd"/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</w:t>
            </w:r>
          </w:p>
        </w:tc>
        <w:tc>
          <w:tcPr>
            <w:tcW w:w="2126" w:type="dxa"/>
          </w:tcPr>
          <w:p w14:paraId="51BFA3B8" w14:textId="77777777" w:rsidR="006042AE" w:rsidRPr="00D84292" w:rsidRDefault="006042AE" w:rsidP="00730A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414" w:type="dxa"/>
          </w:tcPr>
          <w:p w14:paraId="3FF8AE9F" w14:textId="77777777" w:rsidR="006042AE" w:rsidRPr="00D84292" w:rsidRDefault="006042AE" w:rsidP="00730A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252" w:type="dxa"/>
          </w:tcPr>
          <w:p w14:paraId="424FEF5D" w14:textId="77777777" w:rsidR="006042AE" w:rsidRPr="00D84292" w:rsidRDefault="006042AE" w:rsidP="00730A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1ED">
              <w:rPr>
                <w:rFonts w:ascii="Times New Roman" w:hAnsi="Times New Roman" w:cs="Times New Roman"/>
                <w:sz w:val="24"/>
                <w:lang w:val="en-US"/>
              </w:rPr>
              <w:t>9.37-600</w:t>
            </w:r>
          </w:p>
        </w:tc>
      </w:tr>
      <w:tr w:rsidR="006042AE" w:rsidRPr="00D84292" w14:paraId="01493A8A" w14:textId="77777777" w:rsidTr="00730A7D">
        <w:trPr>
          <w:jc w:val="center"/>
        </w:trPr>
        <w:tc>
          <w:tcPr>
            <w:tcW w:w="2264" w:type="dxa"/>
          </w:tcPr>
          <w:p w14:paraId="54ABE39F" w14:textId="77777777" w:rsidR="006042AE" w:rsidRPr="00D84292" w:rsidRDefault="006042AE" w:rsidP="00730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L-malic acid</w:t>
            </w:r>
          </w:p>
        </w:tc>
        <w:tc>
          <w:tcPr>
            <w:tcW w:w="2126" w:type="dxa"/>
          </w:tcPr>
          <w:p w14:paraId="61482D71" w14:textId="77777777" w:rsidR="006042AE" w:rsidRPr="00D84292" w:rsidRDefault="006042AE" w:rsidP="00730A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414" w:type="dxa"/>
          </w:tcPr>
          <w:p w14:paraId="29042A5C" w14:textId="77777777" w:rsidR="006042AE" w:rsidRPr="00D84292" w:rsidRDefault="006042AE" w:rsidP="00730A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252" w:type="dxa"/>
          </w:tcPr>
          <w:p w14:paraId="1FD9CAE3" w14:textId="77777777" w:rsidR="006042AE" w:rsidRPr="00D84292" w:rsidRDefault="006042AE" w:rsidP="00730A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5-400</w:t>
            </w:r>
          </w:p>
        </w:tc>
      </w:tr>
      <w:tr w:rsidR="006042AE" w:rsidRPr="00D84292" w14:paraId="6C035894" w14:textId="77777777" w:rsidTr="00730A7D">
        <w:trPr>
          <w:jc w:val="center"/>
        </w:trPr>
        <w:tc>
          <w:tcPr>
            <w:tcW w:w="2264" w:type="dxa"/>
          </w:tcPr>
          <w:p w14:paraId="71576BF7" w14:textId="77777777" w:rsidR="006042AE" w:rsidRPr="00D84292" w:rsidRDefault="006042AE" w:rsidP="00730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onic acid</w:t>
            </w:r>
          </w:p>
        </w:tc>
        <w:tc>
          <w:tcPr>
            <w:tcW w:w="2126" w:type="dxa"/>
          </w:tcPr>
          <w:p w14:paraId="41D5C689" w14:textId="77777777" w:rsidR="006042AE" w:rsidRPr="00D84292" w:rsidRDefault="006042AE" w:rsidP="00730A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414" w:type="dxa"/>
          </w:tcPr>
          <w:p w14:paraId="412E590D" w14:textId="77777777" w:rsidR="006042AE" w:rsidRPr="00D84292" w:rsidRDefault="006042AE" w:rsidP="00730A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252" w:type="dxa"/>
          </w:tcPr>
          <w:p w14:paraId="2A1B150D" w14:textId="77777777" w:rsidR="006042AE" w:rsidRPr="00D84292" w:rsidRDefault="006042AE" w:rsidP="00730A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5-400</w:t>
            </w:r>
          </w:p>
        </w:tc>
      </w:tr>
      <w:tr w:rsidR="006042AE" w:rsidRPr="00D84292" w14:paraId="3F9D95EB" w14:textId="77777777" w:rsidTr="00730A7D">
        <w:trPr>
          <w:jc w:val="center"/>
        </w:trPr>
        <w:tc>
          <w:tcPr>
            <w:tcW w:w="2264" w:type="dxa"/>
          </w:tcPr>
          <w:p w14:paraId="576A2332" w14:textId="77777777" w:rsidR="006042AE" w:rsidRPr="00D84292" w:rsidRDefault="006042AE" w:rsidP="00730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ic acid</w:t>
            </w:r>
          </w:p>
        </w:tc>
        <w:tc>
          <w:tcPr>
            <w:tcW w:w="2126" w:type="dxa"/>
          </w:tcPr>
          <w:p w14:paraId="1DD511B4" w14:textId="77777777" w:rsidR="006042AE" w:rsidRPr="00D84292" w:rsidRDefault="006042AE" w:rsidP="00730A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414" w:type="dxa"/>
          </w:tcPr>
          <w:p w14:paraId="1214E662" w14:textId="77777777" w:rsidR="006042AE" w:rsidRPr="00D84292" w:rsidRDefault="006042AE" w:rsidP="00730A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252" w:type="dxa"/>
          </w:tcPr>
          <w:p w14:paraId="46D6F5B9" w14:textId="77777777" w:rsidR="006042AE" w:rsidRPr="00D84292" w:rsidRDefault="006042AE" w:rsidP="00730A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5-400</w:t>
            </w:r>
          </w:p>
        </w:tc>
      </w:tr>
      <w:tr w:rsidR="006042AE" w:rsidRPr="00D84292" w14:paraId="391B5CC7" w14:textId="77777777" w:rsidTr="00730A7D">
        <w:trPr>
          <w:jc w:val="center"/>
        </w:trPr>
        <w:tc>
          <w:tcPr>
            <w:tcW w:w="2264" w:type="dxa"/>
          </w:tcPr>
          <w:p w14:paraId="1B8D3ECD" w14:textId="77777777" w:rsidR="006042AE" w:rsidRPr="00D84292" w:rsidRDefault="006042AE" w:rsidP="00730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xalic acid</w:t>
            </w:r>
          </w:p>
        </w:tc>
        <w:tc>
          <w:tcPr>
            <w:tcW w:w="2126" w:type="dxa"/>
          </w:tcPr>
          <w:p w14:paraId="14AEFD91" w14:textId="77777777" w:rsidR="006042AE" w:rsidRPr="00D84292" w:rsidRDefault="006042AE" w:rsidP="00730A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414" w:type="dxa"/>
          </w:tcPr>
          <w:p w14:paraId="184254E8" w14:textId="77777777" w:rsidR="006042AE" w:rsidRPr="00D84292" w:rsidRDefault="006042AE" w:rsidP="00730A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252" w:type="dxa"/>
          </w:tcPr>
          <w:p w14:paraId="43C008B8" w14:textId="77777777" w:rsidR="006042AE" w:rsidRPr="00D84292" w:rsidRDefault="006042AE" w:rsidP="00730A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5-400</w:t>
            </w:r>
          </w:p>
        </w:tc>
      </w:tr>
      <w:tr w:rsidR="006042AE" w:rsidRPr="00D84292" w14:paraId="56F018E9" w14:textId="77777777" w:rsidTr="00730A7D">
        <w:trPr>
          <w:jc w:val="center"/>
        </w:trPr>
        <w:tc>
          <w:tcPr>
            <w:tcW w:w="2264" w:type="dxa"/>
          </w:tcPr>
          <w:p w14:paraId="69C30147" w14:textId="77777777" w:rsidR="006042AE" w:rsidRPr="00D84292" w:rsidRDefault="006042AE" w:rsidP="00730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maric</w:t>
            </w:r>
            <w:proofErr w:type="spellEnd"/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id</w:t>
            </w:r>
          </w:p>
        </w:tc>
        <w:tc>
          <w:tcPr>
            <w:tcW w:w="2126" w:type="dxa"/>
          </w:tcPr>
          <w:p w14:paraId="7914E977" w14:textId="77777777" w:rsidR="006042AE" w:rsidRPr="00D84292" w:rsidRDefault="006042AE" w:rsidP="00730A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414" w:type="dxa"/>
          </w:tcPr>
          <w:p w14:paraId="324D70EB" w14:textId="77777777" w:rsidR="006042AE" w:rsidRPr="00D84292" w:rsidRDefault="006042AE" w:rsidP="00730A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252" w:type="dxa"/>
          </w:tcPr>
          <w:p w14:paraId="5FF1B66B" w14:textId="77777777" w:rsidR="006042AE" w:rsidRPr="00D84292" w:rsidRDefault="006042AE" w:rsidP="00730A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37-600</w:t>
            </w:r>
          </w:p>
        </w:tc>
      </w:tr>
      <w:tr w:rsidR="006042AE" w:rsidRPr="00D84292" w14:paraId="24CCBBBE" w14:textId="77777777" w:rsidTr="00730A7D">
        <w:trPr>
          <w:jc w:val="center"/>
        </w:trPr>
        <w:tc>
          <w:tcPr>
            <w:tcW w:w="2264" w:type="dxa"/>
            <w:tcBorders>
              <w:bottom w:val="single" w:sz="4" w:space="0" w:color="auto"/>
            </w:tcBorders>
          </w:tcPr>
          <w:p w14:paraId="53F88E04" w14:textId="77777777" w:rsidR="006042AE" w:rsidRPr="00D84292" w:rsidRDefault="006042AE" w:rsidP="00730A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-sodium citrat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16D1476" w14:textId="77777777" w:rsidR="006042AE" w:rsidRPr="00D84292" w:rsidRDefault="006042AE" w:rsidP="00730A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414" w:type="dxa"/>
            <w:tcBorders>
              <w:bottom w:val="single" w:sz="4" w:space="0" w:color="auto"/>
            </w:tcBorders>
          </w:tcPr>
          <w:p w14:paraId="50B6A0A6" w14:textId="77777777" w:rsidR="006042AE" w:rsidRPr="00D84292" w:rsidRDefault="006042AE" w:rsidP="00730A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B41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14:paraId="093DD979" w14:textId="77777777" w:rsidR="006042AE" w:rsidRPr="00D84292" w:rsidRDefault="006042AE" w:rsidP="00730A7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42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37-600</w:t>
            </w:r>
          </w:p>
        </w:tc>
      </w:tr>
    </w:tbl>
    <w:p w14:paraId="5D4B381F" w14:textId="77777777" w:rsidR="006042AE" w:rsidRPr="00043A03" w:rsidRDefault="006042AE" w:rsidP="006042A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43A03">
        <w:rPr>
          <w:rFonts w:ascii="Times New Roman" w:hAnsi="Times New Roman" w:cs="Times New Roman"/>
          <w:sz w:val="24"/>
          <w:szCs w:val="24"/>
          <w:lang w:val="en-US"/>
        </w:rPr>
        <w:t>*RT: Retention time; ** For each compound, the calibration curve was built with 7 concentrations distributed between the limit concentrations given in the table.</w:t>
      </w:r>
    </w:p>
    <w:sectPr w:rsidR="006042AE" w:rsidRPr="00043A03" w:rsidSect="006E4A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FB7573"/>
    <w:rsid w:val="006042AE"/>
    <w:rsid w:val="006E4A74"/>
    <w:rsid w:val="009427F4"/>
    <w:rsid w:val="00B87F1E"/>
    <w:rsid w:val="00C56C78"/>
    <w:rsid w:val="00FB7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782AAC"/>
  <w15:docId w15:val="{86F9EAC1-3027-4547-9F6A-6ACFFD337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7573"/>
    <w:pPr>
      <w:spacing w:after="160" w:line="259" w:lineRule="auto"/>
    </w:pPr>
    <w:rPr>
      <w:lang w:val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B7573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6042A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042A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042AE"/>
    <w:rPr>
      <w:sz w:val="20"/>
      <w:szCs w:val="20"/>
      <w:lang w:val="es-E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042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042AE"/>
    <w:rPr>
      <w:rFonts w:ascii="Segoe UI" w:hAnsi="Segoe UI" w:cs="Segoe UI"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40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he</dc:creator>
  <cp:keywords/>
  <dc:description/>
  <cp:lastModifiedBy>Mercedes GARCIA SANCHEZ</cp:lastModifiedBy>
  <cp:revision>7</cp:revision>
  <dcterms:created xsi:type="dcterms:W3CDTF">2022-04-18T14:23:00Z</dcterms:created>
  <dcterms:modified xsi:type="dcterms:W3CDTF">2023-03-15T15:20:00Z</dcterms:modified>
</cp:coreProperties>
</file>